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09B0D" w14:textId="77777777" w:rsidR="00BC7B08" w:rsidRPr="00BC7B08" w:rsidRDefault="00BC7B08" w:rsidP="00BC7B08">
      <w:pPr>
        <w:autoSpaceDE w:val="0"/>
        <w:spacing w:after="165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Toc417049910"/>
      <w:bookmarkStart w:id="1" w:name="_Toc450916766"/>
      <w:bookmarkStart w:id="2" w:name="_Toc417049909"/>
      <w:bookmarkStart w:id="3" w:name="_Toc450916765"/>
      <w:r w:rsidRPr="00BC7B08">
        <w:rPr>
          <w:rFonts w:ascii="Times New Roman" w:hAnsi="Times New Roman" w:cs="Times New Roman"/>
          <w:b/>
          <w:sz w:val="24"/>
          <w:szCs w:val="24"/>
          <w:lang w:val="en-US"/>
        </w:rPr>
        <w:t>Table 1. Number of health facilities with health services of the mother, the newborn and the child</w:t>
      </w:r>
      <w:bookmarkStart w:id="4" w:name="_GoBack"/>
      <w:bookmarkEnd w:id="4"/>
    </w:p>
    <w:tbl>
      <w:tblPr>
        <w:tblStyle w:val="Grilledutableau"/>
        <w:tblW w:w="0" w:type="auto"/>
        <w:tblLayout w:type="fixed"/>
        <w:tblLook w:val="0000" w:firstRow="0" w:lastRow="0" w:firstColumn="0" w:lastColumn="0" w:noHBand="0" w:noVBand="0"/>
      </w:tblPr>
      <w:tblGrid>
        <w:gridCol w:w="3012"/>
        <w:gridCol w:w="2800"/>
        <w:gridCol w:w="3260"/>
      </w:tblGrid>
      <w:tr w:rsidR="00BC7B08" w:rsidRPr="00BC7B08" w14:paraId="7DE6FCF6" w14:textId="77777777" w:rsidTr="00BC7B08">
        <w:trPr>
          <w:trHeight w:val="312"/>
        </w:trPr>
        <w:tc>
          <w:tcPr>
            <w:tcW w:w="3012" w:type="dxa"/>
          </w:tcPr>
          <w:p w14:paraId="4CFFC154" w14:textId="77777777" w:rsidR="00BC7B08" w:rsidRPr="009E61FF" w:rsidRDefault="00BC7B08" w:rsidP="009E61FF">
            <w:pPr>
              <w:autoSpaceDE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61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lth</w:t>
            </w:r>
            <w:proofErr w:type="spellEnd"/>
            <w:r w:rsidRPr="009E61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Zone</w:t>
            </w:r>
          </w:p>
        </w:tc>
        <w:tc>
          <w:tcPr>
            <w:tcW w:w="2800" w:type="dxa"/>
          </w:tcPr>
          <w:p w14:paraId="0AA89108" w14:textId="77777777" w:rsidR="00BC7B08" w:rsidRPr="009E61FF" w:rsidRDefault="00BC7B08" w:rsidP="009E61FF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1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"/>
              </w:rPr>
              <w:t>Number of facilities</w:t>
            </w:r>
          </w:p>
        </w:tc>
        <w:tc>
          <w:tcPr>
            <w:tcW w:w="3260" w:type="dxa"/>
          </w:tcPr>
          <w:p w14:paraId="7FD08764" w14:textId="77777777" w:rsidR="00BC7B08" w:rsidRPr="009E61FF" w:rsidRDefault="00BC7B08" w:rsidP="009E61FF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1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"/>
              </w:rPr>
              <w:t>Percentage</w:t>
            </w:r>
          </w:p>
        </w:tc>
      </w:tr>
      <w:tr w:rsidR="00BC7B08" w:rsidRPr="00BC7B08" w14:paraId="21419800" w14:textId="77777777" w:rsidTr="00BC7B08">
        <w:trPr>
          <w:trHeight w:val="312"/>
        </w:trPr>
        <w:tc>
          <w:tcPr>
            <w:tcW w:w="3012" w:type="dxa"/>
          </w:tcPr>
          <w:p w14:paraId="21837077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Lubumbashi</w:t>
            </w:r>
          </w:p>
        </w:tc>
        <w:tc>
          <w:tcPr>
            <w:tcW w:w="2800" w:type="dxa"/>
          </w:tcPr>
          <w:p w14:paraId="4A7E4BE3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60</w:t>
            </w:r>
          </w:p>
        </w:tc>
        <w:tc>
          <w:tcPr>
            <w:tcW w:w="3260" w:type="dxa"/>
          </w:tcPr>
          <w:p w14:paraId="6A322851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7.5</w:t>
            </w:r>
          </w:p>
        </w:tc>
      </w:tr>
      <w:tr w:rsidR="00BC7B08" w:rsidRPr="00BC7B08" w14:paraId="4705A955" w14:textId="77777777" w:rsidTr="00BC7B08">
        <w:trPr>
          <w:trHeight w:val="312"/>
        </w:trPr>
        <w:tc>
          <w:tcPr>
            <w:tcW w:w="3012" w:type="dxa"/>
          </w:tcPr>
          <w:p w14:paraId="6C70F30B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umbunda</w:t>
            </w:r>
            <w:proofErr w:type="spellEnd"/>
          </w:p>
        </w:tc>
        <w:tc>
          <w:tcPr>
            <w:tcW w:w="2800" w:type="dxa"/>
          </w:tcPr>
          <w:p w14:paraId="4428CBEE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2</w:t>
            </w:r>
          </w:p>
        </w:tc>
        <w:tc>
          <w:tcPr>
            <w:tcW w:w="3260" w:type="dxa"/>
          </w:tcPr>
          <w:p w14:paraId="6C2448B1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2.2</w:t>
            </w:r>
          </w:p>
        </w:tc>
      </w:tr>
      <w:tr w:rsidR="00BC7B08" w:rsidRPr="00BC7B08" w14:paraId="4B0C40F5" w14:textId="77777777" w:rsidTr="00BC7B08">
        <w:trPr>
          <w:trHeight w:val="312"/>
        </w:trPr>
        <w:tc>
          <w:tcPr>
            <w:tcW w:w="3012" w:type="dxa"/>
          </w:tcPr>
          <w:p w14:paraId="3F3E059C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Kampemba</w:t>
            </w:r>
          </w:p>
        </w:tc>
        <w:tc>
          <w:tcPr>
            <w:tcW w:w="2800" w:type="dxa"/>
          </w:tcPr>
          <w:p w14:paraId="496A0272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2</w:t>
            </w:r>
          </w:p>
        </w:tc>
        <w:tc>
          <w:tcPr>
            <w:tcW w:w="3260" w:type="dxa"/>
          </w:tcPr>
          <w:p w14:paraId="02ECA1EA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6.4</w:t>
            </w:r>
          </w:p>
        </w:tc>
      </w:tr>
      <w:tr w:rsidR="00BC7B08" w:rsidRPr="00BC7B08" w14:paraId="7139C1C8" w14:textId="77777777" w:rsidTr="00BC7B08">
        <w:trPr>
          <w:trHeight w:val="312"/>
        </w:trPr>
        <w:tc>
          <w:tcPr>
            <w:tcW w:w="3012" w:type="dxa"/>
          </w:tcPr>
          <w:p w14:paraId="3024E4A1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Kenya</w:t>
            </w:r>
          </w:p>
        </w:tc>
        <w:tc>
          <w:tcPr>
            <w:tcW w:w="2800" w:type="dxa"/>
          </w:tcPr>
          <w:p w14:paraId="1263B501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9</w:t>
            </w:r>
          </w:p>
        </w:tc>
        <w:tc>
          <w:tcPr>
            <w:tcW w:w="3260" w:type="dxa"/>
          </w:tcPr>
          <w:p w14:paraId="1623A9E7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8.5</w:t>
            </w:r>
          </w:p>
        </w:tc>
      </w:tr>
      <w:tr w:rsidR="00BC7B08" w:rsidRPr="00BC7B08" w14:paraId="0C018E07" w14:textId="77777777" w:rsidTr="00BC7B08">
        <w:trPr>
          <w:trHeight w:val="312"/>
        </w:trPr>
        <w:tc>
          <w:tcPr>
            <w:tcW w:w="3012" w:type="dxa"/>
          </w:tcPr>
          <w:p w14:paraId="4FCBFEB5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Ruashi</w:t>
            </w:r>
            <w:proofErr w:type="spellEnd"/>
          </w:p>
        </w:tc>
        <w:tc>
          <w:tcPr>
            <w:tcW w:w="2800" w:type="dxa"/>
          </w:tcPr>
          <w:p w14:paraId="5FF732B4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2</w:t>
            </w:r>
          </w:p>
        </w:tc>
        <w:tc>
          <w:tcPr>
            <w:tcW w:w="3260" w:type="dxa"/>
          </w:tcPr>
          <w:p w14:paraId="29611223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2.2</w:t>
            </w:r>
          </w:p>
        </w:tc>
      </w:tr>
      <w:tr w:rsidR="00BC7B08" w:rsidRPr="00BC7B08" w14:paraId="66AAA3AC" w14:textId="77777777" w:rsidTr="00BC7B08">
        <w:trPr>
          <w:trHeight w:val="312"/>
        </w:trPr>
        <w:tc>
          <w:tcPr>
            <w:tcW w:w="3012" w:type="dxa"/>
          </w:tcPr>
          <w:p w14:paraId="32B256B2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Vangu</w:t>
            </w:r>
            <w:proofErr w:type="spellEnd"/>
          </w:p>
        </w:tc>
        <w:tc>
          <w:tcPr>
            <w:tcW w:w="2800" w:type="dxa"/>
          </w:tcPr>
          <w:p w14:paraId="7EB4AE52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260" w:type="dxa"/>
          </w:tcPr>
          <w:p w14:paraId="749080D0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0.6</w:t>
            </w:r>
          </w:p>
        </w:tc>
      </w:tr>
      <w:tr w:rsidR="00BC7B08" w:rsidRPr="00BC7B08" w14:paraId="0EB7DA11" w14:textId="77777777" w:rsidTr="00BC7B08">
        <w:trPr>
          <w:trHeight w:val="312"/>
        </w:trPr>
        <w:tc>
          <w:tcPr>
            <w:tcW w:w="3012" w:type="dxa"/>
          </w:tcPr>
          <w:p w14:paraId="3B55DDEB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Kowe</w:t>
            </w:r>
            <w:proofErr w:type="spellEnd"/>
          </w:p>
        </w:tc>
        <w:tc>
          <w:tcPr>
            <w:tcW w:w="2800" w:type="dxa"/>
          </w:tcPr>
          <w:p w14:paraId="682F5171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260" w:type="dxa"/>
          </w:tcPr>
          <w:p w14:paraId="7A544A6B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0.3</w:t>
            </w:r>
          </w:p>
        </w:tc>
      </w:tr>
      <w:tr w:rsidR="00BC7B08" w:rsidRPr="00BC7B08" w14:paraId="7750E572" w14:textId="77777777" w:rsidTr="00BC7B08">
        <w:trPr>
          <w:trHeight w:val="312"/>
        </w:trPr>
        <w:tc>
          <w:tcPr>
            <w:tcW w:w="3012" w:type="dxa"/>
          </w:tcPr>
          <w:p w14:paraId="3E3586EE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Kamalondo</w:t>
            </w:r>
            <w:proofErr w:type="spellEnd"/>
          </w:p>
        </w:tc>
        <w:tc>
          <w:tcPr>
            <w:tcW w:w="2800" w:type="dxa"/>
          </w:tcPr>
          <w:p w14:paraId="2686409D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</w:t>
            </w:r>
          </w:p>
        </w:tc>
        <w:tc>
          <w:tcPr>
            <w:tcW w:w="3260" w:type="dxa"/>
          </w:tcPr>
          <w:p w14:paraId="07698CF2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.2</w:t>
            </w:r>
          </w:p>
        </w:tc>
      </w:tr>
      <w:tr w:rsidR="00BC7B08" w:rsidRPr="00BC7B08" w14:paraId="38922907" w14:textId="77777777" w:rsidTr="00BC7B08">
        <w:trPr>
          <w:trHeight w:val="312"/>
        </w:trPr>
        <w:tc>
          <w:tcPr>
            <w:tcW w:w="3012" w:type="dxa"/>
          </w:tcPr>
          <w:p w14:paraId="757F35D4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Kisanga</w:t>
            </w:r>
            <w:proofErr w:type="spellEnd"/>
          </w:p>
        </w:tc>
        <w:tc>
          <w:tcPr>
            <w:tcW w:w="2800" w:type="dxa"/>
          </w:tcPr>
          <w:p w14:paraId="2C410A1E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70</w:t>
            </w:r>
          </w:p>
        </w:tc>
        <w:tc>
          <w:tcPr>
            <w:tcW w:w="3260" w:type="dxa"/>
          </w:tcPr>
          <w:p w14:paraId="562DDD5D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0.4</w:t>
            </w:r>
          </w:p>
        </w:tc>
      </w:tr>
      <w:tr w:rsidR="00BC7B08" w:rsidRPr="00BC7B08" w14:paraId="76EF6EA6" w14:textId="77777777" w:rsidTr="00BC7B08">
        <w:trPr>
          <w:trHeight w:val="312"/>
        </w:trPr>
        <w:tc>
          <w:tcPr>
            <w:tcW w:w="3012" w:type="dxa"/>
          </w:tcPr>
          <w:p w14:paraId="5A3CCF21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Katuba</w:t>
            </w:r>
            <w:proofErr w:type="spellEnd"/>
          </w:p>
        </w:tc>
        <w:tc>
          <w:tcPr>
            <w:tcW w:w="2800" w:type="dxa"/>
          </w:tcPr>
          <w:p w14:paraId="69E2F9CE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37</w:t>
            </w:r>
          </w:p>
        </w:tc>
        <w:tc>
          <w:tcPr>
            <w:tcW w:w="3260" w:type="dxa"/>
          </w:tcPr>
          <w:p w14:paraId="4396455A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0.8</w:t>
            </w:r>
          </w:p>
        </w:tc>
      </w:tr>
      <w:tr w:rsidR="00BC7B08" w:rsidRPr="00BC7B08" w14:paraId="7E064A7D" w14:textId="77777777" w:rsidTr="00BC7B08">
        <w:trPr>
          <w:trHeight w:val="312"/>
        </w:trPr>
        <w:tc>
          <w:tcPr>
            <w:tcW w:w="3012" w:type="dxa"/>
          </w:tcPr>
          <w:p w14:paraId="5A74D827" w14:textId="77777777" w:rsidR="00BC7B08" w:rsidRPr="00BC7B08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shiamilemba</w:t>
            </w:r>
            <w:proofErr w:type="spellEnd"/>
          </w:p>
        </w:tc>
        <w:tc>
          <w:tcPr>
            <w:tcW w:w="2800" w:type="dxa"/>
          </w:tcPr>
          <w:p w14:paraId="4F954821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34</w:t>
            </w:r>
          </w:p>
        </w:tc>
        <w:tc>
          <w:tcPr>
            <w:tcW w:w="3260" w:type="dxa"/>
          </w:tcPr>
          <w:p w14:paraId="2CFCEC69" w14:textId="77777777" w:rsidR="00BC7B08" w:rsidRPr="00BC7B08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B08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9.9</w:t>
            </w:r>
          </w:p>
        </w:tc>
      </w:tr>
      <w:tr w:rsidR="00BC7B08" w:rsidRPr="00BC7B08" w14:paraId="31B25477" w14:textId="77777777" w:rsidTr="00BC7B08">
        <w:trPr>
          <w:trHeight w:val="312"/>
        </w:trPr>
        <w:tc>
          <w:tcPr>
            <w:tcW w:w="3012" w:type="dxa"/>
          </w:tcPr>
          <w:p w14:paraId="52648F27" w14:textId="77777777" w:rsidR="00BC7B08" w:rsidRPr="009E61FF" w:rsidRDefault="00BC7B08" w:rsidP="00BC7B08">
            <w:pPr>
              <w:autoSpaceDE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1F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"/>
              </w:rPr>
              <w:t>Total</w:t>
            </w:r>
          </w:p>
        </w:tc>
        <w:tc>
          <w:tcPr>
            <w:tcW w:w="2800" w:type="dxa"/>
          </w:tcPr>
          <w:p w14:paraId="76D49AD0" w14:textId="77777777" w:rsidR="00BC7B08" w:rsidRPr="009E61FF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1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343</w:t>
            </w:r>
          </w:p>
        </w:tc>
        <w:tc>
          <w:tcPr>
            <w:tcW w:w="3260" w:type="dxa"/>
          </w:tcPr>
          <w:p w14:paraId="554420FC" w14:textId="77777777" w:rsidR="00BC7B08" w:rsidRPr="009E61FF" w:rsidRDefault="00BC7B08" w:rsidP="00BC7B08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1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100.0</w:t>
            </w:r>
          </w:p>
        </w:tc>
      </w:tr>
    </w:tbl>
    <w:p w14:paraId="49DDBE71" w14:textId="77777777" w:rsidR="00E66B27" w:rsidRPr="0096694A" w:rsidRDefault="00E66B27" w:rsidP="00E66B27">
      <w:pPr>
        <w:pStyle w:val="Titre2"/>
        <w:spacing w:before="0" w:after="0" w:line="240" w:lineRule="auto"/>
        <w:jc w:val="both"/>
        <w:rPr>
          <w:rFonts w:ascii="Times New Roman" w:hAnsi="Times New Roman" w:cs="Times New Roman"/>
          <w:sz w:val="24"/>
          <w:szCs w:val="28"/>
        </w:rPr>
      </w:pPr>
    </w:p>
    <w:bookmarkEnd w:id="0"/>
    <w:bookmarkEnd w:id="1"/>
    <w:bookmarkEnd w:id="2"/>
    <w:bookmarkEnd w:id="3"/>
    <w:p w14:paraId="5810A6FD" w14:textId="0EF8C74E" w:rsidR="00A3486C" w:rsidRPr="001A2E3F" w:rsidRDefault="00A3486C" w:rsidP="001A2E3F">
      <w:pPr>
        <w:rPr>
          <w:rFonts w:ascii="Times New Roman" w:hAnsi="Times New Roman" w:cs="Times New Roman"/>
          <w:b/>
          <w:sz w:val="24"/>
          <w:szCs w:val="24"/>
        </w:rPr>
      </w:pPr>
    </w:p>
    <w:sectPr w:rsidR="00A3486C" w:rsidRPr="001A2E3F" w:rsidSect="00B9063C">
      <w:headerReference w:type="default" r:id="rId8"/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200A9" w14:textId="77777777" w:rsidR="00660C43" w:rsidRDefault="00660C43" w:rsidP="00DE1DE5">
      <w:pPr>
        <w:spacing w:after="0" w:line="240" w:lineRule="auto"/>
      </w:pPr>
      <w:r>
        <w:separator/>
      </w:r>
    </w:p>
  </w:endnote>
  <w:endnote w:type="continuationSeparator" w:id="0">
    <w:p w14:paraId="3E4F4247" w14:textId="77777777" w:rsidR="00660C43" w:rsidRDefault="00660C43" w:rsidP="00DE1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FB65C" w14:textId="77777777" w:rsidR="00660C43" w:rsidRDefault="00660C43" w:rsidP="00DE1DE5">
      <w:pPr>
        <w:spacing w:after="0" w:line="240" w:lineRule="auto"/>
      </w:pPr>
      <w:r>
        <w:separator/>
      </w:r>
    </w:p>
  </w:footnote>
  <w:footnote w:type="continuationSeparator" w:id="0">
    <w:p w14:paraId="01D3065A" w14:textId="77777777" w:rsidR="00660C43" w:rsidRDefault="00660C43" w:rsidP="00DE1D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42844"/>
      <w:docPartObj>
        <w:docPartGallery w:val="Page Numbers (Top of Page)"/>
        <w:docPartUnique/>
      </w:docPartObj>
    </w:sdtPr>
    <w:sdtEndPr/>
    <w:sdtContent>
      <w:p w14:paraId="2D907D06" w14:textId="77777777" w:rsidR="00F779CF" w:rsidRDefault="00F779CF">
        <w:pPr>
          <w:pStyle w:val="En-t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1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190DBF" w14:textId="77777777" w:rsidR="00F779CF" w:rsidRDefault="00F779C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644D6"/>
    <w:multiLevelType w:val="hybridMultilevel"/>
    <w:tmpl w:val="35928DEA"/>
    <w:lvl w:ilvl="0" w:tplc="040C000B">
      <w:start w:val="1"/>
      <w:numFmt w:val="bullet"/>
      <w:lvlText w:val=""/>
      <w:lvlJc w:val="left"/>
      <w:pPr>
        <w:ind w:left="1627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04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0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4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56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987" w:hanging="420"/>
      </w:pPr>
      <w:rPr>
        <w:rFonts w:ascii="Wingdings" w:hAnsi="Wingdings" w:hint="default"/>
      </w:rPr>
    </w:lvl>
  </w:abstractNum>
  <w:abstractNum w:abstractNumId="1" w15:restartNumberingAfterBreak="0">
    <w:nsid w:val="04196760"/>
    <w:multiLevelType w:val="hybridMultilevel"/>
    <w:tmpl w:val="659A5E76"/>
    <w:lvl w:ilvl="0" w:tplc="46104E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B058B5"/>
    <w:multiLevelType w:val="hybridMultilevel"/>
    <w:tmpl w:val="2BA26B9E"/>
    <w:lvl w:ilvl="0" w:tplc="040C0005">
      <w:start w:val="1"/>
      <w:numFmt w:val="bullet"/>
      <w:lvlText w:val=""/>
      <w:lvlJc w:val="left"/>
      <w:pPr>
        <w:ind w:left="1571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0674398C"/>
    <w:multiLevelType w:val="hybridMultilevel"/>
    <w:tmpl w:val="54CA4C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A439C"/>
    <w:multiLevelType w:val="hybridMultilevel"/>
    <w:tmpl w:val="104C918E"/>
    <w:lvl w:ilvl="0" w:tplc="965CBFD8">
      <w:start w:val="1"/>
      <w:numFmt w:val="bullet"/>
      <w:lvlText w:val="•"/>
      <w:lvlJc w:val="left"/>
      <w:pPr>
        <w:ind w:left="338"/>
      </w:pPr>
      <w:rPr>
        <w:rFonts w:ascii="Arial" w:eastAsia="Arial" w:hAnsi="Arial" w:cs="Arial"/>
        <w:b w:val="0"/>
        <w:i w:val="0"/>
        <w:strike w:val="0"/>
        <w:dstrike w:val="0"/>
        <w:color w:val="F29A31"/>
        <w:sz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5D7AAEB0">
      <w:start w:val="1"/>
      <w:numFmt w:val="bullet"/>
      <w:lvlText w:val=""/>
      <w:lvlJc w:val="left"/>
      <w:pPr>
        <w:ind w:left="68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1B34ECD2">
      <w:start w:val="1"/>
      <w:numFmt w:val="bullet"/>
      <w:lvlText w:val="▪"/>
      <w:lvlJc w:val="left"/>
      <w:pPr>
        <w:ind w:left="14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F6AEF6A6">
      <w:start w:val="1"/>
      <w:numFmt w:val="bullet"/>
      <w:lvlText w:val="•"/>
      <w:lvlJc w:val="left"/>
      <w:pPr>
        <w:ind w:left="214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D4BEFD0A">
      <w:start w:val="1"/>
      <w:numFmt w:val="bullet"/>
      <w:lvlText w:val="o"/>
      <w:lvlJc w:val="left"/>
      <w:pPr>
        <w:ind w:left="286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FAF2DD86">
      <w:start w:val="1"/>
      <w:numFmt w:val="bullet"/>
      <w:lvlText w:val="▪"/>
      <w:lvlJc w:val="left"/>
      <w:pPr>
        <w:ind w:left="358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E3BEA4D2">
      <w:start w:val="1"/>
      <w:numFmt w:val="bullet"/>
      <w:lvlText w:val="•"/>
      <w:lvlJc w:val="left"/>
      <w:pPr>
        <w:ind w:left="430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9E84DCDA">
      <w:start w:val="1"/>
      <w:numFmt w:val="bullet"/>
      <w:lvlText w:val="o"/>
      <w:lvlJc w:val="left"/>
      <w:pPr>
        <w:ind w:left="502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16D8A544">
      <w:start w:val="1"/>
      <w:numFmt w:val="bullet"/>
      <w:lvlText w:val="▪"/>
      <w:lvlJc w:val="left"/>
      <w:pPr>
        <w:ind w:left="5744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0B98730B"/>
    <w:multiLevelType w:val="hybridMultilevel"/>
    <w:tmpl w:val="6BD4020C"/>
    <w:lvl w:ilvl="0" w:tplc="6BEA7AD4">
      <w:start w:val="11"/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8D0713"/>
    <w:multiLevelType w:val="hybridMultilevel"/>
    <w:tmpl w:val="3AC85E1E"/>
    <w:lvl w:ilvl="0" w:tplc="04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107E6A11"/>
    <w:multiLevelType w:val="hybridMultilevel"/>
    <w:tmpl w:val="B2366FE0"/>
    <w:lvl w:ilvl="0" w:tplc="80EA17CE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931" w:hanging="360"/>
      </w:pPr>
    </w:lvl>
    <w:lvl w:ilvl="2" w:tplc="040C001B" w:tentative="1">
      <w:start w:val="1"/>
      <w:numFmt w:val="lowerRoman"/>
      <w:lvlText w:val="%3."/>
      <w:lvlJc w:val="right"/>
      <w:pPr>
        <w:ind w:left="2651" w:hanging="180"/>
      </w:pPr>
    </w:lvl>
    <w:lvl w:ilvl="3" w:tplc="040C000F" w:tentative="1">
      <w:start w:val="1"/>
      <w:numFmt w:val="decimal"/>
      <w:lvlText w:val="%4."/>
      <w:lvlJc w:val="left"/>
      <w:pPr>
        <w:ind w:left="3371" w:hanging="360"/>
      </w:pPr>
    </w:lvl>
    <w:lvl w:ilvl="4" w:tplc="040C0019" w:tentative="1">
      <w:start w:val="1"/>
      <w:numFmt w:val="lowerLetter"/>
      <w:lvlText w:val="%5."/>
      <w:lvlJc w:val="left"/>
      <w:pPr>
        <w:ind w:left="4091" w:hanging="360"/>
      </w:pPr>
    </w:lvl>
    <w:lvl w:ilvl="5" w:tplc="040C001B" w:tentative="1">
      <w:start w:val="1"/>
      <w:numFmt w:val="lowerRoman"/>
      <w:lvlText w:val="%6."/>
      <w:lvlJc w:val="right"/>
      <w:pPr>
        <w:ind w:left="4811" w:hanging="180"/>
      </w:pPr>
    </w:lvl>
    <w:lvl w:ilvl="6" w:tplc="040C000F" w:tentative="1">
      <w:start w:val="1"/>
      <w:numFmt w:val="decimal"/>
      <w:lvlText w:val="%7."/>
      <w:lvlJc w:val="left"/>
      <w:pPr>
        <w:ind w:left="5531" w:hanging="360"/>
      </w:pPr>
    </w:lvl>
    <w:lvl w:ilvl="7" w:tplc="040C0019" w:tentative="1">
      <w:start w:val="1"/>
      <w:numFmt w:val="lowerLetter"/>
      <w:lvlText w:val="%8."/>
      <w:lvlJc w:val="left"/>
      <w:pPr>
        <w:ind w:left="6251" w:hanging="360"/>
      </w:pPr>
    </w:lvl>
    <w:lvl w:ilvl="8" w:tplc="04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8" w15:restartNumberingAfterBreak="0">
    <w:nsid w:val="122B25EF"/>
    <w:multiLevelType w:val="hybridMultilevel"/>
    <w:tmpl w:val="F9B2E4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75009D"/>
    <w:multiLevelType w:val="hybridMultilevel"/>
    <w:tmpl w:val="92A4071E"/>
    <w:lvl w:ilvl="0" w:tplc="BA666CA0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ADE7488"/>
    <w:multiLevelType w:val="hybridMultilevel"/>
    <w:tmpl w:val="1F4E43A8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61E94"/>
    <w:multiLevelType w:val="hybridMultilevel"/>
    <w:tmpl w:val="B8F62E54"/>
    <w:lvl w:ilvl="0" w:tplc="D6E250BA">
      <w:start w:val="1"/>
      <w:numFmt w:val="decimal"/>
      <w:lvlText w:val="%1."/>
      <w:lvlJc w:val="left"/>
      <w:pPr>
        <w:ind w:left="34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638419B4">
      <w:start w:val="1"/>
      <w:numFmt w:val="lowerLetter"/>
      <w:lvlText w:val="%2"/>
      <w:lvlJc w:val="left"/>
      <w:pPr>
        <w:ind w:left="108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95C40436">
      <w:start w:val="1"/>
      <w:numFmt w:val="lowerRoman"/>
      <w:lvlText w:val="%3"/>
      <w:lvlJc w:val="left"/>
      <w:pPr>
        <w:ind w:left="180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DB1C4728">
      <w:start w:val="1"/>
      <w:numFmt w:val="decimal"/>
      <w:lvlText w:val="%4"/>
      <w:lvlJc w:val="left"/>
      <w:pPr>
        <w:ind w:left="252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5290DA3E">
      <w:start w:val="1"/>
      <w:numFmt w:val="lowerLetter"/>
      <w:lvlText w:val="%5"/>
      <w:lvlJc w:val="left"/>
      <w:pPr>
        <w:ind w:left="324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2D80E612">
      <w:start w:val="1"/>
      <w:numFmt w:val="lowerRoman"/>
      <w:lvlText w:val="%6"/>
      <w:lvlJc w:val="left"/>
      <w:pPr>
        <w:ind w:left="396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C33A3008">
      <w:start w:val="1"/>
      <w:numFmt w:val="decimal"/>
      <w:lvlText w:val="%7"/>
      <w:lvlJc w:val="left"/>
      <w:pPr>
        <w:ind w:left="468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254C1D32">
      <w:start w:val="1"/>
      <w:numFmt w:val="lowerLetter"/>
      <w:lvlText w:val="%8"/>
      <w:lvlJc w:val="left"/>
      <w:pPr>
        <w:ind w:left="540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61EAC40C">
      <w:start w:val="1"/>
      <w:numFmt w:val="lowerRoman"/>
      <w:lvlText w:val="%9"/>
      <w:lvlJc w:val="left"/>
      <w:pPr>
        <w:ind w:left="612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D032D26"/>
    <w:multiLevelType w:val="hybridMultilevel"/>
    <w:tmpl w:val="88D031AA"/>
    <w:lvl w:ilvl="0" w:tplc="403C9FB2">
      <w:start w:val="1"/>
      <w:numFmt w:val="bullet"/>
      <w:lvlText w:val="-"/>
      <w:lvlJc w:val="left"/>
      <w:pPr>
        <w:ind w:left="715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13" w15:restartNumberingAfterBreak="0">
    <w:nsid w:val="1F5B0FC0"/>
    <w:multiLevelType w:val="hybridMultilevel"/>
    <w:tmpl w:val="D6E6CCF4"/>
    <w:lvl w:ilvl="0" w:tplc="85AC97CE">
      <w:start w:val="4"/>
      <w:numFmt w:val="bullet"/>
      <w:lvlText w:val="-"/>
      <w:lvlJc w:val="left"/>
      <w:pPr>
        <w:ind w:left="782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14" w15:restartNumberingAfterBreak="0">
    <w:nsid w:val="1FC02F19"/>
    <w:multiLevelType w:val="hybridMultilevel"/>
    <w:tmpl w:val="391655E2"/>
    <w:lvl w:ilvl="0" w:tplc="040C0001">
      <w:start w:val="1"/>
      <w:numFmt w:val="bullet"/>
      <w:lvlText w:val=""/>
      <w:lvlJc w:val="left"/>
      <w:pPr>
        <w:ind w:left="219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9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5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53" w:hanging="360"/>
      </w:pPr>
      <w:rPr>
        <w:rFonts w:ascii="Wingdings" w:hAnsi="Wingdings" w:hint="default"/>
      </w:rPr>
    </w:lvl>
  </w:abstractNum>
  <w:abstractNum w:abstractNumId="15" w15:restartNumberingAfterBreak="0">
    <w:nsid w:val="23AB1412"/>
    <w:multiLevelType w:val="hybridMultilevel"/>
    <w:tmpl w:val="A4ACC1F8"/>
    <w:lvl w:ilvl="0" w:tplc="08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BE5C87"/>
    <w:multiLevelType w:val="hybridMultilevel"/>
    <w:tmpl w:val="C538971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6EA2B24"/>
    <w:multiLevelType w:val="hybridMultilevel"/>
    <w:tmpl w:val="6C404E4E"/>
    <w:lvl w:ilvl="0" w:tplc="E7F2C934">
      <w:start w:val="1"/>
      <w:numFmt w:val="bullet"/>
      <w:lvlText w:val=""/>
      <w:lvlJc w:val="left"/>
      <w:pPr>
        <w:ind w:left="1211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8" w15:restartNumberingAfterBreak="0">
    <w:nsid w:val="2921147C"/>
    <w:multiLevelType w:val="hybridMultilevel"/>
    <w:tmpl w:val="39362FE0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67512A"/>
    <w:multiLevelType w:val="hybridMultilevel"/>
    <w:tmpl w:val="187EEB9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A63BAC"/>
    <w:multiLevelType w:val="hybridMultilevel"/>
    <w:tmpl w:val="5DF4F20A"/>
    <w:lvl w:ilvl="0" w:tplc="A33A72C4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5" w:hanging="360"/>
      </w:pPr>
    </w:lvl>
    <w:lvl w:ilvl="2" w:tplc="0409001B" w:tentative="1">
      <w:start w:val="1"/>
      <w:numFmt w:val="lowerRoman"/>
      <w:lvlText w:val="%3."/>
      <w:lvlJc w:val="right"/>
      <w:pPr>
        <w:ind w:left="1795" w:hanging="180"/>
      </w:pPr>
    </w:lvl>
    <w:lvl w:ilvl="3" w:tplc="0409000F" w:tentative="1">
      <w:start w:val="1"/>
      <w:numFmt w:val="decimal"/>
      <w:lvlText w:val="%4."/>
      <w:lvlJc w:val="left"/>
      <w:pPr>
        <w:ind w:left="2515" w:hanging="360"/>
      </w:pPr>
    </w:lvl>
    <w:lvl w:ilvl="4" w:tplc="04090019" w:tentative="1">
      <w:start w:val="1"/>
      <w:numFmt w:val="lowerLetter"/>
      <w:lvlText w:val="%5."/>
      <w:lvlJc w:val="left"/>
      <w:pPr>
        <w:ind w:left="3235" w:hanging="360"/>
      </w:pPr>
    </w:lvl>
    <w:lvl w:ilvl="5" w:tplc="0409001B" w:tentative="1">
      <w:start w:val="1"/>
      <w:numFmt w:val="lowerRoman"/>
      <w:lvlText w:val="%6."/>
      <w:lvlJc w:val="right"/>
      <w:pPr>
        <w:ind w:left="3955" w:hanging="180"/>
      </w:pPr>
    </w:lvl>
    <w:lvl w:ilvl="6" w:tplc="0409000F" w:tentative="1">
      <w:start w:val="1"/>
      <w:numFmt w:val="decimal"/>
      <w:lvlText w:val="%7."/>
      <w:lvlJc w:val="left"/>
      <w:pPr>
        <w:ind w:left="4675" w:hanging="360"/>
      </w:pPr>
    </w:lvl>
    <w:lvl w:ilvl="7" w:tplc="04090019" w:tentative="1">
      <w:start w:val="1"/>
      <w:numFmt w:val="lowerLetter"/>
      <w:lvlText w:val="%8."/>
      <w:lvlJc w:val="left"/>
      <w:pPr>
        <w:ind w:left="5395" w:hanging="360"/>
      </w:pPr>
    </w:lvl>
    <w:lvl w:ilvl="8" w:tplc="04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21" w15:restartNumberingAfterBreak="0">
    <w:nsid w:val="32B50660"/>
    <w:multiLevelType w:val="hybridMultilevel"/>
    <w:tmpl w:val="D23604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D96454"/>
    <w:multiLevelType w:val="hybridMultilevel"/>
    <w:tmpl w:val="743A44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5F53C4"/>
    <w:multiLevelType w:val="hybridMultilevel"/>
    <w:tmpl w:val="14905D88"/>
    <w:lvl w:ilvl="0" w:tplc="E4DA29B2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464D4E64"/>
    <w:multiLevelType w:val="hybridMultilevel"/>
    <w:tmpl w:val="CC2410A4"/>
    <w:lvl w:ilvl="0" w:tplc="A0D0E7B0">
      <w:start w:val="1"/>
      <w:numFmt w:val="decimal"/>
      <w:lvlText w:val="%1."/>
      <w:lvlJc w:val="left"/>
      <w:pPr>
        <w:ind w:left="340"/>
      </w:pPr>
      <w:rPr>
        <w:rFonts w:ascii="Garamond" w:eastAsia="Franklin Gothic Book" w:hAnsi="Garamond" w:cs="Franklin Gothic Book" w:hint="default"/>
        <w:b w:val="0"/>
        <w:bCs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3E0F0EE">
      <w:start w:val="1"/>
      <w:numFmt w:val="lowerLetter"/>
      <w:lvlText w:val="%2"/>
      <w:lvlJc w:val="left"/>
      <w:pPr>
        <w:ind w:left="108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A05A0782">
      <w:start w:val="1"/>
      <w:numFmt w:val="lowerRoman"/>
      <w:lvlText w:val="%3"/>
      <w:lvlJc w:val="left"/>
      <w:pPr>
        <w:ind w:left="180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4E3E3056">
      <w:start w:val="1"/>
      <w:numFmt w:val="decimal"/>
      <w:lvlText w:val="%4"/>
      <w:lvlJc w:val="left"/>
      <w:pPr>
        <w:ind w:left="252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C3D453FE">
      <w:start w:val="1"/>
      <w:numFmt w:val="lowerLetter"/>
      <w:lvlText w:val="%5"/>
      <w:lvlJc w:val="left"/>
      <w:pPr>
        <w:ind w:left="324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94E6E6D6">
      <w:start w:val="1"/>
      <w:numFmt w:val="lowerRoman"/>
      <w:lvlText w:val="%6"/>
      <w:lvlJc w:val="left"/>
      <w:pPr>
        <w:ind w:left="396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4C18CAA2">
      <w:start w:val="1"/>
      <w:numFmt w:val="decimal"/>
      <w:lvlText w:val="%7"/>
      <w:lvlJc w:val="left"/>
      <w:pPr>
        <w:ind w:left="468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25602A5C">
      <w:start w:val="1"/>
      <w:numFmt w:val="lowerLetter"/>
      <w:lvlText w:val="%8"/>
      <w:lvlJc w:val="left"/>
      <w:pPr>
        <w:ind w:left="540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5F42BF16">
      <w:start w:val="1"/>
      <w:numFmt w:val="lowerRoman"/>
      <w:lvlText w:val="%9"/>
      <w:lvlJc w:val="left"/>
      <w:pPr>
        <w:ind w:left="612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468C3446"/>
    <w:multiLevelType w:val="hybridMultilevel"/>
    <w:tmpl w:val="3B7EA8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B02486"/>
    <w:multiLevelType w:val="hybridMultilevel"/>
    <w:tmpl w:val="E384FD04"/>
    <w:lvl w:ilvl="0" w:tplc="6BEA7AD4">
      <w:start w:val="11"/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9517D"/>
    <w:multiLevelType w:val="hybridMultilevel"/>
    <w:tmpl w:val="EEC83210"/>
    <w:lvl w:ilvl="0" w:tplc="A33A72C4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047863"/>
    <w:multiLevelType w:val="hybridMultilevel"/>
    <w:tmpl w:val="700E3F48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B43AAD"/>
    <w:multiLevelType w:val="hybridMultilevel"/>
    <w:tmpl w:val="54CA4C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EF2797"/>
    <w:multiLevelType w:val="hybridMultilevel"/>
    <w:tmpl w:val="035AE06A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2477A6"/>
    <w:multiLevelType w:val="hybridMultilevel"/>
    <w:tmpl w:val="E8BE63C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69023B9"/>
    <w:multiLevelType w:val="hybridMultilevel"/>
    <w:tmpl w:val="4E68840E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F367D6"/>
    <w:multiLevelType w:val="hybridMultilevel"/>
    <w:tmpl w:val="AB80E60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94622B"/>
    <w:multiLevelType w:val="hybridMultilevel"/>
    <w:tmpl w:val="A446A50C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785AE0"/>
    <w:multiLevelType w:val="hybridMultilevel"/>
    <w:tmpl w:val="15C81308"/>
    <w:lvl w:ilvl="0" w:tplc="873A1E48">
      <w:start w:val="1"/>
      <w:numFmt w:val="decimal"/>
      <w:lvlText w:val="%1."/>
      <w:lvlJc w:val="left"/>
      <w:pPr>
        <w:ind w:left="34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18F03240">
      <w:start w:val="1"/>
      <w:numFmt w:val="lowerLetter"/>
      <w:lvlText w:val="%2"/>
      <w:lvlJc w:val="left"/>
      <w:pPr>
        <w:ind w:left="108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1BCA5EAE">
      <w:start w:val="1"/>
      <w:numFmt w:val="lowerRoman"/>
      <w:lvlText w:val="%3"/>
      <w:lvlJc w:val="left"/>
      <w:pPr>
        <w:ind w:left="180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BB5C4AE8">
      <w:start w:val="1"/>
      <w:numFmt w:val="decimal"/>
      <w:lvlText w:val="%4"/>
      <w:lvlJc w:val="left"/>
      <w:pPr>
        <w:ind w:left="252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F5046364">
      <w:start w:val="1"/>
      <w:numFmt w:val="lowerLetter"/>
      <w:lvlText w:val="%5"/>
      <w:lvlJc w:val="left"/>
      <w:pPr>
        <w:ind w:left="324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591ABA18">
      <w:start w:val="1"/>
      <w:numFmt w:val="lowerRoman"/>
      <w:lvlText w:val="%6"/>
      <w:lvlJc w:val="left"/>
      <w:pPr>
        <w:ind w:left="396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A88A40F8">
      <w:start w:val="1"/>
      <w:numFmt w:val="decimal"/>
      <w:lvlText w:val="%7"/>
      <w:lvlJc w:val="left"/>
      <w:pPr>
        <w:ind w:left="468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DF125934">
      <w:start w:val="1"/>
      <w:numFmt w:val="lowerLetter"/>
      <w:lvlText w:val="%8"/>
      <w:lvlJc w:val="left"/>
      <w:pPr>
        <w:ind w:left="540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96442C7A">
      <w:start w:val="1"/>
      <w:numFmt w:val="lowerRoman"/>
      <w:lvlText w:val="%9"/>
      <w:lvlJc w:val="left"/>
      <w:pPr>
        <w:ind w:left="6122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000000"/>
        <w:sz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641665E5"/>
    <w:multiLevelType w:val="hybridMultilevel"/>
    <w:tmpl w:val="A4C253C2"/>
    <w:lvl w:ilvl="0" w:tplc="403C9FB2">
      <w:start w:val="1"/>
      <w:numFmt w:val="bullet"/>
      <w:lvlText w:val="-"/>
      <w:lvlJc w:val="left"/>
      <w:pPr>
        <w:ind w:left="715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37" w15:restartNumberingAfterBreak="0">
    <w:nsid w:val="670E5FC5"/>
    <w:multiLevelType w:val="hybridMultilevel"/>
    <w:tmpl w:val="9DD44EA2"/>
    <w:lvl w:ilvl="0" w:tplc="0CD6AEC4">
      <w:start w:val="1"/>
      <w:numFmt w:val="upperLetter"/>
      <w:lvlText w:val="%1."/>
      <w:lvlJc w:val="left"/>
      <w:pPr>
        <w:ind w:left="489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58E285C">
      <w:start w:val="1"/>
      <w:numFmt w:val="lowerLetter"/>
      <w:lvlText w:val="%2"/>
      <w:lvlJc w:val="left"/>
      <w:pPr>
        <w:ind w:left="114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3CC06C2">
      <w:start w:val="1"/>
      <w:numFmt w:val="lowerRoman"/>
      <w:lvlText w:val="%3"/>
      <w:lvlJc w:val="left"/>
      <w:pPr>
        <w:ind w:left="186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8304298">
      <w:start w:val="1"/>
      <w:numFmt w:val="decimal"/>
      <w:lvlText w:val="%4"/>
      <w:lvlJc w:val="left"/>
      <w:pPr>
        <w:ind w:left="258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4903C36">
      <w:start w:val="1"/>
      <w:numFmt w:val="lowerLetter"/>
      <w:lvlText w:val="%5"/>
      <w:lvlJc w:val="left"/>
      <w:pPr>
        <w:ind w:left="330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E0C9400">
      <w:start w:val="1"/>
      <w:numFmt w:val="lowerRoman"/>
      <w:lvlText w:val="%6"/>
      <w:lvlJc w:val="left"/>
      <w:pPr>
        <w:ind w:left="402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800A3F8">
      <w:start w:val="1"/>
      <w:numFmt w:val="decimal"/>
      <w:lvlText w:val="%7"/>
      <w:lvlJc w:val="left"/>
      <w:pPr>
        <w:ind w:left="474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88260B8">
      <w:start w:val="1"/>
      <w:numFmt w:val="lowerLetter"/>
      <w:lvlText w:val="%8"/>
      <w:lvlJc w:val="left"/>
      <w:pPr>
        <w:ind w:left="546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C46EE32">
      <w:start w:val="1"/>
      <w:numFmt w:val="lowerRoman"/>
      <w:lvlText w:val="%9"/>
      <w:lvlJc w:val="left"/>
      <w:pPr>
        <w:ind w:left="6182"/>
      </w:pPr>
      <w:rPr>
        <w:rFonts w:ascii="Garamond" w:eastAsia="Garamond" w:hAnsi="Garamond" w:cs="Garamond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69D84630"/>
    <w:multiLevelType w:val="hybridMultilevel"/>
    <w:tmpl w:val="BA8E5E5E"/>
    <w:lvl w:ilvl="0" w:tplc="88F241B2">
      <w:numFmt w:val="bullet"/>
      <w:lvlText w:val=""/>
      <w:lvlJc w:val="left"/>
      <w:pPr>
        <w:ind w:left="1207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68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7" w:hanging="420"/>
      </w:pPr>
      <w:rPr>
        <w:rFonts w:ascii="Wingdings" w:hAnsi="Wingdings" w:hint="default"/>
      </w:rPr>
    </w:lvl>
  </w:abstractNum>
  <w:abstractNum w:abstractNumId="39" w15:restartNumberingAfterBreak="0">
    <w:nsid w:val="6A2721E9"/>
    <w:multiLevelType w:val="hybridMultilevel"/>
    <w:tmpl w:val="4AA4072C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E94190"/>
    <w:multiLevelType w:val="hybridMultilevel"/>
    <w:tmpl w:val="C682EA12"/>
    <w:lvl w:ilvl="0" w:tplc="85AC9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AF6DB9"/>
    <w:multiLevelType w:val="hybridMultilevel"/>
    <w:tmpl w:val="92E4C030"/>
    <w:lvl w:ilvl="0" w:tplc="97B8EFC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2" w15:restartNumberingAfterBreak="0">
    <w:nsid w:val="78E11F0C"/>
    <w:multiLevelType w:val="hybridMultilevel"/>
    <w:tmpl w:val="71F41B4A"/>
    <w:lvl w:ilvl="0" w:tplc="C3F4F2AC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 w15:restartNumberingAfterBreak="0">
    <w:nsid w:val="79DF3D20"/>
    <w:multiLevelType w:val="hybridMultilevel"/>
    <w:tmpl w:val="6DBC3078"/>
    <w:lvl w:ilvl="0" w:tplc="C8A88BA4">
      <w:start w:val="1"/>
      <w:numFmt w:val="bullet"/>
      <w:lvlText w:val="-"/>
      <w:lvlJc w:val="left"/>
      <w:pPr>
        <w:ind w:left="4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467518">
      <w:start w:val="1"/>
      <w:numFmt w:val="bullet"/>
      <w:lvlText w:val="o"/>
      <w:lvlJc w:val="left"/>
      <w:pPr>
        <w:ind w:left="11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9064A48">
      <w:start w:val="1"/>
      <w:numFmt w:val="bullet"/>
      <w:lvlText w:val="▪"/>
      <w:lvlJc w:val="left"/>
      <w:pPr>
        <w:ind w:left="18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6866B52">
      <w:start w:val="1"/>
      <w:numFmt w:val="bullet"/>
      <w:lvlText w:val="•"/>
      <w:lvlJc w:val="left"/>
      <w:pPr>
        <w:ind w:left="25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6046B3A">
      <w:start w:val="1"/>
      <w:numFmt w:val="bullet"/>
      <w:lvlText w:val="o"/>
      <w:lvlJc w:val="left"/>
      <w:pPr>
        <w:ind w:left="33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EB8BA7C">
      <w:start w:val="1"/>
      <w:numFmt w:val="bullet"/>
      <w:lvlText w:val="▪"/>
      <w:lvlJc w:val="left"/>
      <w:pPr>
        <w:ind w:left="40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42C7E4">
      <w:start w:val="1"/>
      <w:numFmt w:val="bullet"/>
      <w:lvlText w:val="•"/>
      <w:lvlJc w:val="left"/>
      <w:pPr>
        <w:ind w:left="47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17CE72E">
      <w:start w:val="1"/>
      <w:numFmt w:val="bullet"/>
      <w:lvlText w:val="o"/>
      <w:lvlJc w:val="left"/>
      <w:pPr>
        <w:ind w:left="54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46A5050">
      <w:start w:val="1"/>
      <w:numFmt w:val="bullet"/>
      <w:lvlText w:val="▪"/>
      <w:lvlJc w:val="left"/>
      <w:pPr>
        <w:ind w:left="61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4" w15:restartNumberingAfterBreak="0">
    <w:nsid w:val="7F0F4024"/>
    <w:multiLevelType w:val="hybridMultilevel"/>
    <w:tmpl w:val="E2EAEA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0"/>
  </w:num>
  <w:num w:numId="3">
    <w:abstractNumId w:val="14"/>
  </w:num>
  <w:num w:numId="4">
    <w:abstractNumId w:val="38"/>
  </w:num>
  <w:num w:numId="5">
    <w:abstractNumId w:val="0"/>
  </w:num>
  <w:num w:numId="6">
    <w:abstractNumId w:val="1"/>
  </w:num>
  <w:num w:numId="7">
    <w:abstractNumId w:val="23"/>
  </w:num>
  <w:num w:numId="8">
    <w:abstractNumId w:val="7"/>
  </w:num>
  <w:num w:numId="9">
    <w:abstractNumId w:val="17"/>
  </w:num>
  <w:num w:numId="10">
    <w:abstractNumId w:val="2"/>
  </w:num>
  <w:num w:numId="11">
    <w:abstractNumId w:val="41"/>
  </w:num>
  <w:num w:numId="12">
    <w:abstractNumId w:val="42"/>
  </w:num>
  <w:num w:numId="13">
    <w:abstractNumId w:val="19"/>
  </w:num>
  <w:num w:numId="14">
    <w:abstractNumId w:val="9"/>
  </w:num>
  <w:num w:numId="15">
    <w:abstractNumId w:val="44"/>
  </w:num>
  <w:num w:numId="16">
    <w:abstractNumId w:val="33"/>
  </w:num>
  <w:num w:numId="17">
    <w:abstractNumId w:val="5"/>
  </w:num>
  <w:num w:numId="18">
    <w:abstractNumId w:val="26"/>
  </w:num>
  <w:num w:numId="19">
    <w:abstractNumId w:val="3"/>
  </w:num>
  <w:num w:numId="20">
    <w:abstractNumId w:val="32"/>
  </w:num>
  <w:num w:numId="21">
    <w:abstractNumId w:val="29"/>
  </w:num>
  <w:num w:numId="22">
    <w:abstractNumId w:val="31"/>
  </w:num>
  <w:num w:numId="23">
    <w:abstractNumId w:val="18"/>
  </w:num>
  <w:num w:numId="24">
    <w:abstractNumId w:val="37"/>
  </w:num>
  <w:num w:numId="25">
    <w:abstractNumId w:val="43"/>
  </w:num>
  <w:num w:numId="26">
    <w:abstractNumId w:val="30"/>
  </w:num>
  <w:num w:numId="27">
    <w:abstractNumId w:val="13"/>
  </w:num>
  <w:num w:numId="28">
    <w:abstractNumId w:val="39"/>
  </w:num>
  <w:num w:numId="29">
    <w:abstractNumId w:val="16"/>
  </w:num>
  <w:num w:numId="30">
    <w:abstractNumId w:val="6"/>
  </w:num>
  <w:num w:numId="31">
    <w:abstractNumId w:val="4"/>
  </w:num>
  <w:num w:numId="32">
    <w:abstractNumId w:val="35"/>
  </w:num>
  <w:num w:numId="33">
    <w:abstractNumId w:val="24"/>
  </w:num>
  <w:num w:numId="34">
    <w:abstractNumId w:val="11"/>
  </w:num>
  <w:num w:numId="35">
    <w:abstractNumId w:val="20"/>
  </w:num>
  <w:num w:numId="36">
    <w:abstractNumId w:val="12"/>
  </w:num>
  <w:num w:numId="37">
    <w:abstractNumId w:val="27"/>
  </w:num>
  <w:num w:numId="38">
    <w:abstractNumId w:val="36"/>
  </w:num>
  <w:num w:numId="39">
    <w:abstractNumId w:val="34"/>
  </w:num>
  <w:num w:numId="40">
    <w:abstractNumId w:val="25"/>
  </w:num>
  <w:num w:numId="41">
    <w:abstractNumId w:val="22"/>
  </w:num>
  <w:num w:numId="42">
    <w:abstractNumId w:val="40"/>
  </w:num>
  <w:num w:numId="43">
    <w:abstractNumId w:val="28"/>
  </w:num>
  <w:num w:numId="44">
    <w:abstractNumId w:val="8"/>
  </w:num>
  <w:num w:numId="4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11B"/>
    <w:rsid w:val="00002121"/>
    <w:rsid w:val="00005685"/>
    <w:rsid w:val="00007300"/>
    <w:rsid w:val="00011B39"/>
    <w:rsid w:val="0001234F"/>
    <w:rsid w:val="00023158"/>
    <w:rsid w:val="00025134"/>
    <w:rsid w:val="0002628D"/>
    <w:rsid w:val="00041752"/>
    <w:rsid w:val="00041917"/>
    <w:rsid w:val="000429C0"/>
    <w:rsid w:val="00063353"/>
    <w:rsid w:val="000641FD"/>
    <w:rsid w:val="00066E5C"/>
    <w:rsid w:val="0007011B"/>
    <w:rsid w:val="00075B5D"/>
    <w:rsid w:val="00086E8F"/>
    <w:rsid w:val="00091A24"/>
    <w:rsid w:val="000A47F7"/>
    <w:rsid w:val="000A47FF"/>
    <w:rsid w:val="000A5A4F"/>
    <w:rsid w:val="000B12E8"/>
    <w:rsid w:val="000B1E26"/>
    <w:rsid w:val="000B67D7"/>
    <w:rsid w:val="000B7BCB"/>
    <w:rsid w:val="000C0681"/>
    <w:rsid w:val="000C4258"/>
    <w:rsid w:val="000C6BD3"/>
    <w:rsid w:val="000D66FC"/>
    <w:rsid w:val="000D70F2"/>
    <w:rsid w:val="000D7BEA"/>
    <w:rsid w:val="000E0686"/>
    <w:rsid w:val="000E49FD"/>
    <w:rsid w:val="000E6606"/>
    <w:rsid w:val="000E742E"/>
    <w:rsid w:val="000F366F"/>
    <w:rsid w:val="000F4933"/>
    <w:rsid w:val="000F745D"/>
    <w:rsid w:val="00102219"/>
    <w:rsid w:val="001206FC"/>
    <w:rsid w:val="00124CDA"/>
    <w:rsid w:val="001301B5"/>
    <w:rsid w:val="00133217"/>
    <w:rsid w:val="0013334F"/>
    <w:rsid w:val="001354D6"/>
    <w:rsid w:val="00135636"/>
    <w:rsid w:val="00135954"/>
    <w:rsid w:val="00141BDC"/>
    <w:rsid w:val="00162479"/>
    <w:rsid w:val="001637BA"/>
    <w:rsid w:val="00166B08"/>
    <w:rsid w:val="00171BE5"/>
    <w:rsid w:val="00173BA2"/>
    <w:rsid w:val="00174ADF"/>
    <w:rsid w:val="0018277C"/>
    <w:rsid w:val="001932F0"/>
    <w:rsid w:val="00194E4A"/>
    <w:rsid w:val="001A043B"/>
    <w:rsid w:val="001A0F42"/>
    <w:rsid w:val="001A2E3F"/>
    <w:rsid w:val="001A60AE"/>
    <w:rsid w:val="001A6164"/>
    <w:rsid w:val="001A655C"/>
    <w:rsid w:val="001A6B75"/>
    <w:rsid w:val="001A70E5"/>
    <w:rsid w:val="001A70F6"/>
    <w:rsid w:val="001A7828"/>
    <w:rsid w:val="001A7B15"/>
    <w:rsid w:val="001B2CB1"/>
    <w:rsid w:val="001B4DE7"/>
    <w:rsid w:val="001C052E"/>
    <w:rsid w:val="001D438E"/>
    <w:rsid w:val="001D6696"/>
    <w:rsid w:val="001E2826"/>
    <w:rsid w:val="001E3FB2"/>
    <w:rsid w:val="001E4D94"/>
    <w:rsid w:val="00200CEE"/>
    <w:rsid w:val="00201FAB"/>
    <w:rsid w:val="00204DC1"/>
    <w:rsid w:val="0020594E"/>
    <w:rsid w:val="0020777D"/>
    <w:rsid w:val="002126C6"/>
    <w:rsid w:val="0023261B"/>
    <w:rsid w:val="00241EFF"/>
    <w:rsid w:val="00242D92"/>
    <w:rsid w:val="00250F8C"/>
    <w:rsid w:val="002543F9"/>
    <w:rsid w:val="00255657"/>
    <w:rsid w:val="00257866"/>
    <w:rsid w:val="00273EA0"/>
    <w:rsid w:val="002741C8"/>
    <w:rsid w:val="002771A4"/>
    <w:rsid w:val="00287BC2"/>
    <w:rsid w:val="002912C0"/>
    <w:rsid w:val="002923F8"/>
    <w:rsid w:val="002935BF"/>
    <w:rsid w:val="002943BD"/>
    <w:rsid w:val="002943C9"/>
    <w:rsid w:val="00295866"/>
    <w:rsid w:val="00295F41"/>
    <w:rsid w:val="002A2883"/>
    <w:rsid w:val="002B4FED"/>
    <w:rsid w:val="002B5218"/>
    <w:rsid w:val="002B5FAE"/>
    <w:rsid w:val="002B737D"/>
    <w:rsid w:val="002C2A95"/>
    <w:rsid w:val="002C2CEC"/>
    <w:rsid w:val="002D0AD1"/>
    <w:rsid w:val="002D40DD"/>
    <w:rsid w:val="002D4531"/>
    <w:rsid w:val="002D4B35"/>
    <w:rsid w:val="002F1149"/>
    <w:rsid w:val="003024D1"/>
    <w:rsid w:val="00302F02"/>
    <w:rsid w:val="00305D76"/>
    <w:rsid w:val="003065EF"/>
    <w:rsid w:val="0031327D"/>
    <w:rsid w:val="0032294A"/>
    <w:rsid w:val="003256DC"/>
    <w:rsid w:val="00325E50"/>
    <w:rsid w:val="00325E85"/>
    <w:rsid w:val="00330BB0"/>
    <w:rsid w:val="00331EF2"/>
    <w:rsid w:val="00332460"/>
    <w:rsid w:val="00334611"/>
    <w:rsid w:val="00335598"/>
    <w:rsid w:val="0033622A"/>
    <w:rsid w:val="003415EB"/>
    <w:rsid w:val="00356E30"/>
    <w:rsid w:val="00362E56"/>
    <w:rsid w:val="00363432"/>
    <w:rsid w:val="0036352C"/>
    <w:rsid w:val="003647F4"/>
    <w:rsid w:val="0037108F"/>
    <w:rsid w:val="00371EAF"/>
    <w:rsid w:val="00375147"/>
    <w:rsid w:val="00384831"/>
    <w:rsid w:val="00386108"/>
    <w:rsid w:val="00390BB7"/>
    <w:rsid w:val="003B0B5E"/>
    <w:rsid w:val="003B19AE"/>
    <w:rsid w:val="003B513E"/>
    <w:rsid w:val="003B7D28"/>
    <w:rsid w:val="003C40D8"/>
    <w:rsid w:val="003C4633"/>
    <w:rsid w:val="003C64C6"/>
    <w:rsid w:val="003D05A7"/>
    <w:rsid w:val="003D7216"/>
    <w:rsid w:val="003D7480"/>
    <w:rsid w:val="003D7AD6"/>
    <w:rsid w:val="003E00C3"/>
    <w:rsid w:val="004024A3"/>
    <w:rsid w:val="00410AF1"/>
    <w:rsid w:val="00411CB9"/>
    <w:rsid w:val="004138EB"/>
    <w:rsid w:val="0041587F"/>
    <w:rsid w:val="0041634F"/>
    <w:rsid w:val="0042222D"/>
    <w:rsid w:val="00427689"/>
    <w:rsid w:val="00431238"/>
    <w:rsid w:val="004319FC"/>
    <w:rsid w:val="00431F15"/>
    <w:rsid w:val="00437944"/>
    <w:rsid w:val="004405DA"/>
    <w:rsid w:val="00441A8B"/>
    <w:rsid w:val="00445400"/>
    <w:rsid w:val="004458B4"/>
    <w:rsid w:val="004571AD"/>
    <w:rsid w:val="004579FC"/>
    <w:rsid w:val="004632A2"/>
    <w:rsid w:val="00465AA0"/>
    <w:rsid w:val="00467B51"/>
    <w:rsid w:val="004700D0"/>
    <w:rsid w:val="004744C8"/>
    <w:rsid w:val="004830EE"/>
    <w:rsid w:val="004837B8"/>
    <w:rsid w:val="00490CF8"/>
    <w:rsid w:val="00491A7F"/>
    <w:rsid w:val="00491FB8"/>
    <w:rsid w:val="00493599"/>
    <w:rsid w:val="00495DAE"/>
    <w:rsid w:val="004A0D96"/>
    <w:rsid w:val="004B6B33"/>
    <w:rsid w:val="004B73CC"/>
    <w:rsid w:val="004C0CE3"/>
    <w:rsid w:val="004C130C"/>
    <w:rsid w:val="004C27D6"/>
    <w:rsid w:val="004C4FC3"/>
    <w:rsid w:val="004C74BB"/>
    <w:rsid w:val="004D6FA5"/>
    <w:rsid w:val="004E2168"/>
    <w:rsid w:val="004E37E1"/>
    <w:rsid w:val="004E5121"/>
    <w:rsid w:val="004F1A6E"/>
    <w:rsid w:val="004F4BC0"/>
    <w:rsid w:val="00502D24"/>
    <w:rsid w:val="005046E9"/>
    <w:rsid w:val="00506F06"/>
    <w:rsid w:val="005106AB"/>
    <w:rsid w:val="0051278E"/>
    <w:rsid w:val="005173C2"/>
    <w:rsid w:val="005237C1"/>
    <w:rsid w:val="0052641F"/>
    <w:rsid w:val="005457D6"/>
    <w:rsid w:val="00552E75"/>
    <w:rsid w:val="005664A2"/>
    <w:rsid w:val="005805E3"/>
    <w:rsid w:val="00586D1B"/>
    <w:rsid w:val="00591084"/>
    <w:rsid w:val="00593691"/>
    <w:rsid w:val="005960A5"/>
    <w:rsid w:val="005A5002"/>
    <w:rsid w:val="005A5E2D"/>
    <w:rsid w:val="005B0012"/>
    <w:rsid w:val="005B0995"/>
    <w:rsid w:val="005B2407"/>
    <w:rsid w:val="005B2602"/>
    <w:rsid w:val="005B2FB2"/>
    <w:rsid w:val="005B3E93"/>
    <w:rsid w:val="005C5D2C"/>
    <w:rsid w:val="005D0297"/>
    <w:rsid w:val="005F1A7D"/>
    <w:rsid w:val="005F27A5"/>
    <w:rsid w:val="005F75B6"/>
    <w:rsid w:val="0060211B"/>
    <w:rsid w:val="006021B1"/>
    <w:rsid w:val="00604B18"/>
    <w:rsid w:val="00604CBD"/>
    <w:rsid w:val="00606393"/>
    <w:rsid w:val="00611B44"/>
    <w:rsid w:val="00612C1E"/>
    <w:rsid w:val="00614E63"/>
    <w:rsid w:val="0062057B"/>
    <w:rsid w:val="00620AAE"/>
    <w:rsid w:val="00621C36"/>
    <w:rsid w:val="006228BB"/>
    <w:rsid w:val="00624A99"/>
    <w:rsid w:val="00626015"/>
    <w:rsid w:val="006353EE"/>
    <w:rsid w:val="006372D0"/>
    <w:rsid w:val="006413B8"/>
    <w:rsid w:val="006460CF"/>
    <w:rsid w:val="006462CB"/>
    <w:rsid w:val="00646403"/>
    <w:rsid w:val="00646C21"/>
    <w:rsid w:val="006471C3"/>
    <w:rsid w:val="00652E89"/>
    <w:rsid w:val="00653CC4"/>
    <w:rsid w:val="00660C43"/>
    <w:rsid w:val="00661B4B"/>
    <w:rsid w:val="00662616"/>
    <w:rsid w:val="00676BFA"/>
    <w:rsid w:val="00680E41"/>
    <w:rsid w:val="0068366B"/>
    <w:rsid w:val="00685886"/>
    <w:rsid w:val="00687E00"/>
    <w:rsid w:val="00687E24"/>
    <w:rsid w:val="00691047"/>
    <w:rsid w:val="00691694"/>
    <w:rsid w:val="00691C86"/>
    <w:rsid w:val="00694E47"/>
    <w:rsid w:val="006A4337"/>
    <w:rsid w:val="006B59FA"/>
    <w:rsid w:val="006C1E6D"/>
    <w:rsid w:val="006D4D77"/>
    <w:rsid w:val="006E1BB4"/>
    <w:rsid w:val="006E6873"/>
    <w:rsid w:val="006F288B"/>
    <w:rsid w:val="006F337D"/>
    <w:rsid w:val="00702009"/>
    <w:rsid w:val="0070669A"/>
    <w:rsid w:val="007110C5"/>
    <w:rsid w:val="00714C65"/>
    <w:rsid w:val="00715877"/>
    <w:rsid w:val="00721BA7"/>
    <w:rsid w:val="0072497E"/>
    <w:rsid w:val="00730DD8"/>
    <w:rsid w:val="0073636C"/>
    <w:rsid w:val="00740A25"/>
    <w:rsid w:val="00742CC6"/>
    <w:rsid w:val="00744C71"/>
    <w:rsid w:val="00745C9F"/>
    <w:rsid w:val="00752B65"/>
    <w:rsid w:val="0076253B"/>
    <w:rsid w:val="007666C6"/>
    <w:rsid w:val="007721D5"/>
    <w:rsid w:val="00773544"/>
    <w:rsid w:val="007812B8"/>
    <w:rsid w:val="007928A2"/>
    <w:rsid w:val="00795682"/>
    <w:rsid w:val="00795D53"/>
    <w:rsid w:val="007A0863"/>
    <w:rsid w:val="007A1F64"/>
    <w:rsid w:val="007A3A9C"/>
    <w:rsid w:val="007A6E24"/>
    <w:rsid w:val="007A7620"/>
    <w:rsid w:val="007B1303"/>
    <w:rsid w:val="007B35A7"/>
    <w:rsid w:val="007D0A73"/>
    <w:rsid w:val="007D634B"/>
    <w:rsid w:val="007D709D"/>
    <w:rsid w:val="007E6ECE"/>
    <w:rsid w:val="007F0917"/>
    <w:rsid w:val="007F247D"/>
    <w:rsid w:val="007F2552"/>
    <w:rsid w:val="007F73C4"/>
    <w:rsid w:val="00801820"/>
    <w:rsid w:val="008070FD"/>
    <w:rsid w:val="008114EC"/>
    <w:rsid w:val="0081193C"/>
    <w:rsid w:val="00813E87"/>
    <w:rsid w:val="00823F8B"/>
    <w:rsid w:val="008306CE"/>
    <w:rsid w:val="0083756C"/>
    <w:rsid w:val="00843080"/>
    <w:rsid w:val="00843951"/>
    <w:rsid w:val="008439C3"/>
    <w:rsid w:val="008441BF"/>
    <w:rsid w:val="0084479E"/>
    <w:rsid w:val="0084665E"/>
    <w:rsid w:val="008609CD"/>
    <w:rsid w:val="00867973"/>
    <w:rsid w:val="00881557"/>
    <w:rsid w:val="00883687"/>
    <w:rsid w:val="008857EE"/>
    <w:rsid w:val="0088650C"/>
    <w:rsid w:val="0088694D"/>
    <w:rsid w:val="00886B75"/>
    <w:rsid w:val="0089709A"/>
    <w:rsid w:val="008A3AD8"/>
    <w:rsid w:val="008A5963"/>
    <w:rsid w:val="008A6AA1"/>
    <w:rsid w:val="008A6F9A"/>
    <w:rsid w:val="008B359A"/>
    <w:rsid w:val="008B508E"/>
    <w:rsid w:val="008C0740"/>
    <w:rsid w:val="008C179C"/>
    <w:rsid w:val="008C3AE1"/>
    <w:rsid w:val="008C7F89"/>
    <w:rsid w:val="008D45BE"/>
    <w:rsid w:val="008D796F"/>
    <w:rsid w:val="008E2F15"/>
    <w:rsid w:val="008E347F"/>
    <w:rsid w:val="008E3ABE"/>
    <w:rsid w:val="008E77BB"/>
    <w:rsid w:val="008F12F1"/>
    <w:rsid w:val="008F5521"/>
    <w:rsid w:val="008F7D39"/>
    <w:rsid w:val="009019A0"/>
    <w:rsid w:val="00902564"/>
    <w:rsid w:val="00903232"/>
    <w:rsid w:val="00905032"/>
    <w:rsid w:val="00910FAF"/>
    <w:rsid w:val="00913538"/>
    <w:rsid w:val="009145F8"/>
    <w:rsid w:val="009163E4"/>
    <w:rsid w:val="009220C2"/>
    <w:rsid w:val="0092512C"/>
    <w:rsid w:val="00932FCD"/>
    <w:rsid w:val="00933A9A"/>
    <w:rsid w:val="009348F2"/>
    <w:rsid w:val="00937B8F"/>
    <w:rsid w:val="009426DB"/>
    <w:rsid w:val="00945B95"/>
    <w:rsid w:val="0094750E"/>
    <w:rsid w:val="00954AB6"/>
    <w:rsid w:val="00962EA6"/>
    <w:rsid w:val="009634D4"/>
    <w:rsid w:val="0096694A"/>
    <w:rsid w:val="00970906"/>
    <w:rsid w:val="00972F14"/>
    <w:rsid w:val="00974101"/>
    <w:rsid w:val="009823EF"/>
    <w:rsid w:val="00985F05"/>
    <w:rsid w:val="009A59A3"/>
    <w:rsid w:val="009B006E"/>
    <w:rsid w:val="009B3E71"/>
    <w:rsid w:val="009B492A"/>
    <w:rsid w:val="009B689F"/>
    <w:rsid w:val="009C2DB6"/>
    <w:rsid w:val="009C3FDD"/>
    <w:rsid w:val="009D5F26"/>
    <w:rsid w:val="009D67EA"/>
    <w:rsid w:val="009D7BC4"/>
    <w:rsid w:val="009E61FF"/>
    <w:rsid w:val="009E677E"/>
    <w:rsid w:val="009F1D70"/>
    <w:rsid w:val="009F2528"/>
    <w:rsid w:val="009F2B7C"/>
    <w:rsid w:val="009F4DA7"/>
    <w:rsid w:val="00A02EA9"/>
    <w:rsid w:val="00A04C2E"/>
    <w:rsid w:val="00A115C1"/>
    <w:rsid w:val="00A14881"/>
    <w:rsid w:val="00A2051F"/>
    <w:rsid w:val="00A20AD0"/>
    <w:rsid w:val="00A21A87"/>
    <w:rsid w:val="00A2495D"/>
    <w:rsid w:val="00A24F26"/>
    <w:rsid w:val="00A3486C"/>
    <w:rsid w:val="00A354F7"/>
    <w:rsid w:val="00A40CF3"/>
    <w:rsid w:val="00A46519"/>
    <w:rsid w:val="00A51223"/>
    <w:rsid w:val="00A57C71"/>
    <w:rsid w:val="00A628D7"/>
    <w:rsid w:val="00A64C20"/>
    <w:rsid w:val="00A657FB"/>
    <w:rsid w:val="00A75018"/>
    <w:rsid w:val="00A77118"/>
    <w:rsid w:val="00A77280"/>
    <w:rsid w:val="00A81BCC"/>
    <w:rsid w:val="00A87641"/>
    <w:rsid w:val="00A9315C"/>
    <w:rsid w:val="00AA2DA9"/>
    <w:rsid w:val="00AA30E6"/>
    <w:rsid w:val="00AA3296"/>
    <w:rsid w:val="00AB2F53"/>
    <w:rsid w:val="00AB3376"/>
    <w:rsid w:val="00AB68E1"/>
    <w:rsid w:val="00AC2333"/>
    <w:rsid w:val="00AC4A19"/>
    <w:rsid w:val="00AC5676"/>
    <w:rsid w:val="00AD1075"/>
    <w:rsid w:val="00AD21EE"/>
    <w:rsid w:val="00AD6051"/>
    <w:rsid w:val="00AE4128"/>
    <w:rsid w:val="00AE5529"/>
    <w:rsid w:val="00AE7B09"/>
    <w:rsid w:val="00AF0A84"/>
    <w:rsid w:val="00AF259A"/>
    <w:rsid w:val="00AF35F0"/>
    <w:rsid w:val="00AF47CB"/>
    <w:rsid w:val="00B01CDC"/>
    <w:rsid w:val="00B0627A"/>
    <w:rsid w:val="00B1146F"/>
    <w:rsid w:val="00B20BA7"/>
    <w:rsid w:val="00B21A2B"/>
    <w:rsid w:val="00B325BA"/>
    <w:rsid w:val="00B35C23"/>
    <w:rsid w:val="00B41988"/>
    <w:rsid w:val="00B43DF4"/>
    <w:rsid w:val="00B47991"/>
    <w:rsid w:val="00B548CB"/>
    <w:rsid w:val="00B57609"/>
    <w:rsid w:val="00B60134"/>
    <w:rsid w:val="00B620D6"/>
    <w:rsid w:val="00B73F01"/>
    <w:rsid w:val="00B8696E"/>
    <w:rsid w:val="00B9063C"/>
    <w:rsid w:val="00B91870"/>
    <w:rsid w:val="00B94341"/>
    <w:rsid w:val="00B97B4B"/>
    <w:rsid w:val="00BA0CEE"/>
    <w:rsid w:val="00BA2413"/>
    <w:rsid w:val="00BA2638"/>
    <w:rsid w:val="00BA350E"/>
    <w:rsid w:val="00BB5449"/>
    <w:rsid w:val="00BB73B0"/>
    <w:rsid w:val="00BC0F2A"/>
    <w:rsid w:val="00BC2A3E"/>
    <w:rsid w:val="00BC2C32"/>
    <w:rsid w:val="00BC6F17"/>
    <w:rsid w:val="00BC7B08"/>
    <w:rsid w:val="00BD1787"/>
    <w:rsid w:val="00BD2ED9"/>
    <w:rsid w:val="00BD4E74"/>
    <w:rsid w:val="00BD7A12"/>
    <w:rsid w:val="00BE0A74"/>
    <w:rsid w:val="00BE299F"/>
    <w:rsid w:val="00BE64A9"/>
    <w:rsid w:val="00BF254B"/>
    <w:rsid w:val="00BF4254"/>
    <w:rsid w:val="00BF4920"/>
    <w:rsid w:val="00C00BC7"/>
    <w:rsid w:val="00C0311A"/>
    <w:rsid w:val="00C10272"/>
    <w:rsid w:val="00C12F17"/>
    <w:rsid w:val="00C13677"/>
    <w:rsid w:val="00C17C8B"/>
    <w:rsid w:val="00C30E22"/>
    <w:rsid w:val="00C3113A"/>
    <w:rsid w:val="00C324EB"/>
    <w:rsid w:val="00C4319A"/>
    <w:rsid w:val="00C477A1"/>
    <w:rsid w:val="00C5056B"/>
    <w:rsid w:val="00C53243"/>
    <w:rsid w:val="00C534C0"/>
    <w:rsid w:val="00C53E53"/>
    <w:rsid w:val="00C54FED"/>
    <w:rsid w:val="00C73FDD"/>
    <w:rsid w:val="00C80676"/>
    <w:rsid w:val="00C84FD3"/>
    <w:rsid w:val="00C875CF"/>
    <w:rsid w:val="00C9518A"/>
    <w:rsid w:val="00C95BB4"/>
    <w:rsid w:val="00CA3678"/>
    <w:rsid w:val="00CA4CDA"/>
    <w:rsid w:val="00CB234B"/>
    <w:rsid w:val="00CC0E83"/>
    <w:rsid w:val="00CD2E98"/>
    <w:rsid w:val="00CD70A8"/>
    <w:rsid w:val="00CD751A"/>
    <w:rsid w:val="00CE4243"/>
    <w:rsid w:val="00CE4DDF"/>
    <w:rsid w:val="00D007F8"/>
    <w:rsid w:val="00D01672"/>
    <w:rsid w:val="00D2225D"/>
    <w:rsid w:val="00D22420"/>
    <w:rsid w:val="00D2561B"/>
    <w:rsid w:val="00D25D4B"/>
    <w:rsid w:val="00D33DCB"/>
    <w:rsid w:val="00D33FA6"/>
    <w:rsid w:val="00D35ABF"/>
    <w:rsid w:val="00D41D6E"/>
    <w:rsid w:val="00D448C4"/>
    <w:rsid w:val="00D469DF"/>
    <w:rsid w:val="00D6553A"/>
    <w:rsid w:val="00D6781E"/>
    <w:rsid w:val="00D71BBF"/>
    <w:rsid w:val="00D725C5"/>
    <w:rsid w:val="00D76BB9"/>
    <w:rsid w:val="00D7791E"/>
    <w:rsid w:val="00D77B4B"/>
    <w:rsid w:val="00D802DC"/>
    <w:rsid w:val="00D90460"/>
    <w:rsid w:val="00D91A4C"/>
    <w:rsid w:val="00D925CD"/>
    <w:rsid w:val="00D937F6"/>
    <w:rsid w:val="00D93DE3"/>
    <w:rsid w:val="00D9744F"/>
    <w:rsid w:val="00DA1076"/>
    <w:rsid w:val="00DA32BD"/>
    <w:rsid w:val="00DA6282"/>
    <w:rsid w:val="00DB0DE6"/>
    <w:rsid w:val="00DB0F37"/>
    <w:rsid w:val="00DB2BD4"/>
    <w:rsid w:val="00DB3539"/>
    <w:rsid w:val="00DB646B"/>
    <w:rsid w:val="00DB670E"/>
    <w:rsid w:val="00DC05B0"/>
    <w:rsid w:val="00DC64C9"/>
    <w:rsid w:val="00DC6B6A"/>
    <w:rsid w:val="00DD2BBB"/>
    <w:rsid w:val="00DD7AF6"/>
    <w:rsid w:val="00DE1DE5"/>
    <w:rsid w:val="00DE30CC"/>
    <w:rsid w:val="00DE5698"/>
    <w:rsid w:val="00DE65A3"/>
    <w:rsid w:val="00DE71E5"/>
    <w:rsid w:val="00DE7337"/>
    <w:rsid w:val="00DF1D51"/>
    <w:rsid w:val="00DF70B8"/>
    <w:rsid w:val="00E00D97"/>
    <w:rsid w:val="00E01041"/>
    <w:rsid w:val="00E14540"/>
    <w:rsid w:val="00E17928"/>
    <w:rsid w:val="00E23DA8"/>
    <w:rsid w:val="00E24183"/>
    <w:rsid w:val="00E2538B"/>
    <w:rsid w:val="00E27527"/>
    <w:rsid w:val="00E31A1F"/>
    <w:rsid w:val="00E41583"/>
    <w:rsid w:val="00E44333"/>
    <w:rsid w:val="00E44962"/>
    <w:rsid w:val="00E4606F"/>
    <w:rsid w:val="00E460C2"/>
    <w:rsid w:val="00E567DF"/>
    <w:rsid w:val="00E57A2B"/>
    <w:rsid w:val="00E57ACB"/>
    <w:rsid w:val="00E66261"/>
    <w:rsid w:val="00E6680B"/>
    <w:rsid w:val="00E66B27"/>
    <w:rsid w:val="00E66CEB"/>
    <w:rsid w:val="00E76DE4"/>
    <w:rsid w:val="00E77BD2"/>
    <w:rsid w:val="00E81FD4"/>
    <w:rsid w:val="00E8349F"/>
    <w:rsid w:val="00E9289C"/>
    <w:rsid w:val="00E957E7"/>
    <w:rsid w:val="00E9745E"/>
    <w:rsid w:val="00EA15F6"/>
    <w:rsid w:val="00EA3FA5"/>
    <w:rsid w:val="00EA6A0B"/>
    <w:rsid w:val="00EC1557"/>
    <w:rsid w:val="00EC2A7A"/>
    <w:rsid w:val="00EC4407"/>
    <w:rsid w:val="00EC470A"/>
    <w:rsid w:val="00EC7334"/>
    <w:rsid w:val="00ED6524"/>
    <w:rsid w:val="00EE4F95"/>
    <w:rsid w:val="00EE7ACE"/>
    <w:rsid w:val="00EF20BC"/>
    <w:rsid w:val="00EF527E"/>
    <w:rsid w:val="00F07B84"/>
    <w:rsid w:val="00F120F7"/>
    <w:rsid w:val="00F12378"/>
    <w:rsid w:val="00F20237"/>
    <w:rsid w:val="00F26C41"/>
    <w:rsid w:val="00F30CBD"/>
    <w:rsid w:val="00F31875"/>
    <w:rsid w:val="00F370DA"/>
    <w:rsid w:val="00F435DD"/>
    <w:rsid w:val="00F448ED"/>
    <w:rsid w:val="00F551F8"/>
    <w:rsid w:val="00F57210"/>
    <w:rsid w:val="00F66BCC"/>
    <w:rsid w:val="00F67D4E"/>
    <w:rsid w:val="00F73C0B"/>
    <w:rsid w:val="00F7447C"/>
    <w:rsid w:val="00F75877"/>
    <w:rsid w:val="00F770BC"/>
    <w:rsid w:val="00F779CF"/>
    <w:rsid w:val="00F91F35"/>
    <w:rsid w:val="00FA46A2"/>
    <w:rsid w:val="00FB03AD"/>
    <w:rsid w:val="00FB77B8"/>
    <w:rsid w:val="00FC381B"/>
    <w:rsid w:val="00FC4E2D"/>
    <w:rsid w:val="00FD050D"/>
    <w:rsid w:val="00FD220A"/>
    <w:rsid w:val="00FD50F0"/>
    <w:rsid w:val="00FE2075"/>
    <w:rsid w:val="00FE58E0"/>
    <w:rsid w:val="00FE6F57"/>
    <w:rsid w:val="00FF2DA6"/>
    <w:rsid w:val="00FF37B0"/>
    <w:rsid w:val="00FF6A1F"/>
    <w:rsid w:val="00FF7042"/>
    <w:rsid w:val="00FF72A0"/>
    <w:rsid w:val="00FF73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30"/>
    </o:shapedefaults>
    <o:shapelayout v:ext="edit">
      <o:idmap v:ext="edit" data="1"/>
    </o:shapelayout>
  </w:shapeDefaults>
  <w:decimalSymbol w:val=","/>
  <w:listSeparator w:val=";"/>
  <w14:docId w14:val="2E146104"/>
  <w15:docId w15:val="{AE456FF3-CC35-43F4-AAF0-FFE49D9B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4A2"/>
  </w:style>
  <w:style w:type="paragraph" w:styleId="Titre1">
    <w:name w:val="heading 1"/>
    <w:basedOn w:val="Normal"/>
    <w:next w:val="Normal"/>
    <w:link w:val="Titre1Car"/>
    <w:uiPriority w:val="9"/>
    <w:qFormat/>
    <w:rsid w:val="00795D5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95D5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63353"/>
    <w:pPr>
      <w:keepNext/>
      <w:keepLines/>
      <w:spacing w:before="40" w:after="0" w:line="353" w:lineRule="auto"/>
      <w:ind w:left="72" w:right="8" w:hanging="1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17C8B"/>
    <w:pPr>
      <w:keepNext/>
      <w:keepLines/>
      <w:spacing w:before="40" w:after="0" w:line="353" w:lineRule="auto"/>
      <w:ind w:left="72" w:right="8" w:hanging="10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17C8B"/>
    <w:pPr>
      <w:keepNext/>
      <w:keepLines/>
      <w:spacing w:before="40" w:after="0" w:line="353" w:lineRule="auto"/>
      <w:ind w:left="72" w:right="8" w:hanging="10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7011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372D0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En-tteCar">
    <w:name w:val="En-tête Car"/>
    <w:basedOn w:val="Policepardfaut"/>
    <w:link w:val="En-tte"/>
    <w:uiPriority w:val="99"/>
    <w:rsid w:val="006372D0"/>
    <w:rPr>
      <w:rFonts w:eastAsiaTheme="minorEastAsia"/>
      <w:kern w:val="2"/>
      <w:sz w:val="21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6372D0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6372D0"/>
    <w:rPr>
      <w:rFonts w:eastAsiaTheme="minorEastAsia"/>
      <w:kern w:val="2"/>
      <w:sz w:val="21"/>
      <w:lang w:val="en-US" w:eastAsia="ja-JP"/>
    </w:rPr>
  </w:style>
  <w:style w:type="character" w:customStyle="1" w:styleId="Titre1Car">
    <w:name w:val="Titre 1 Car"/>
    <w:basedOn w:val="Policepardfaut"/>
    <w:link w:val="Titre1"/>
    <w:uiPriority w:val="9"/>
    <w:rsid w:val="00795D53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95D53"/>
    <w:rPr>
      <w:rFonts w:eastAsiaTheme="majorEastAsia" w:cstheme="majorBidi"/>
      <w:b/>
      <w:szCs w:val="26"/>
    </w:rPr>
  </w:style>
  <w:style w:type="table" w:styleId="Ombrageclair">
    <w:name w:val="Light Shading"/>
    <w:basedOn w:val="TableauNormal"/>
    <w:uiPriority w:val="60"/>
    <w:rsid w:val="0052641F"/>
    <w:pPr>
      <w:spacing w:after="0" w:line="240" w:lineRule="auto"/>
    </w:pPr>
    <w:rPr>
      <w:color w:val="000000" w:themeColor="text1" w:themeShade="BF"/>
      <w:lang w:val="fr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264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641F"/>
    <w:rPr>
      <w:rFonts w:ascii="Tahoma" w:hAnsi="Tahoma" w:cs="Tahoma"/>
      <w:sz w:val="16"/>
      <w:szCs w:val="16"/>
    </w:rPr>
  </w:style>
  <w:style w:type="character" w:customStyle="1" w:styleId="Titre5Car">
    <w:name w:val="Titre 5 Car"/>
    <w:basedOn w:val="Policepardfaut"/>
    <w:link w:val="Titre5"/>
    <w:uiPriority w:val="9"/>
    <w:semiHidden/>
    <w:rsid w:val="00C17C8B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C17C8B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table" w:customStyle="1" w:styleId="TableGrid">
    <w:name w:val="TableGrid"/>
    <w:rsid w:val="00C17C8B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C17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6Couleur1">
    <w:name w:val="Tableau Liste 6 Couleur1"/>
    <w:basedOn w:val="TableauNormal"/>
    <w:uiPriority w:val="51"/>
    <w:rsid w:val="00C17C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3Car">
    <w:name w:val="Titre 3 Car"/>
    <w:basedOn w:val="Policepardfaut"/>
    <w:link w:val="Titre3"/>
    <w:uiPriority w:val="9"/>
    <w:rsid w:val="0006335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4B73CC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val="fr-BE"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auListe3-Accentuation1">
    <w:name w:val="List Table 3 Accent 1"/>
    <w:basedOn w:val="TableauNormal"/>
    <w:uiPriority w:val="48"/>
    <w:rsid w:val="00390BB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D016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16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167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16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16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10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4B6E96-291B-4CBA-89D8-CC1306BAB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laptop</dc:creator>
  <cp:lastModifiedBy>Abel Ntambue</cp:lastModifiedBy>
  <cp:revision>7</cp:revision>
  <cp:lastPrinted>2016-06-20T07:42:00Z</cp:lastPrinted>
  <dcterms:created xsi:type="dcterms:W3CDTF">2016-09-16T22:05:00Z</dcterms:created>
  <dcterms:modified xsi:type="dcterms:W3CDTF">2016-11-25T13:36:00Z</dcterms:modified>
</cp:coreProperties>
</file>